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879310" w14:textId="77777777" w:rsidR="0057674D" w:rsidRPr="00CB7248" w:rsidRDefault="0057674D" w:rsidP="00FD3EAC">
      <w:pPr>
        <w:spacing w:line="360" w:lineRule="auto"/>
        <w:rPr>
          <w:b/>
          <w:sz w:val="28"/>
        </w:rPr>
      </w:pPr>
      <w:r w:rsidRPr="00CB7248">
        <w:rPr>
          <w:b/>
          <w:sz w:val="28"/>
        </w:rPr>
        <w:t xml:space="preserve">Supplementary </w:t>
      </w:r>
      <w:r w:rsidR="006507DC">
        <w:rPr>
          <w:b/>
          <w:sz w:val="28"/>
        </w:rPr>
        <w:t>Material</w:t>
      </w:r>
    </w:p>
    <w:p w14:paraId="6321C90B" w14:textId="77777777" w:rsidR="008C0713" w:rsidRDefault="0057674D" w:rsidP="00811B30">
      <w:pPr>
        <w:spacing w:after="0" w:line="360" w:lineRule="auto"/>
        <w:rPr>
          <w:b/>
        </w:rPr>
      </w:pPr>
      <w:r w:rsidRPr="0057674D">
        <w:rPr>
          <w:b/>
        </w:rPr>
        <w:t>Psychomotor Vigilance Task</w:t>
      </w:r>
    </w:p>
    <w:p w14:paraId="222A8AFB" w14:textId="786D527A" w:rsidR="00486C56" w:rsidRDefault="008C0713" w:rsidP="00FD3EAC">
      <w:pPr>
        <w:spacing w:line="360" w:lineRule="auto"/>
        <w:jc w:val="both"/>
      </w:pPr>
      <w:r>
        <w:t xml:space="preserve">A 2 (Condition: Sleep/Sleep Deprivation) x 3 (Session: Immediate/Delayed/Follow-up) repeated measures ANOVA </w:t>
      </w:r>
      <w:r w:rsidR="00361897">
        <w:t>with Greenhouse-</w:t>
      </w:r>
      <w:proofErr w:type="spellStart"/>
      <w:r w:rsidR="00361897">
        <w:t>Geisser</w:t>
      </w:r>
      <w:proofErr w:type="spellEnd"/>
      <w:r w:rsidR="00361897">
        <w:t xml:space="preserve"> correction </w:t>
      </w:r>
      <w:r w:rsidR="00486C56">
        <w:t>showed</w:t>
      </w:r>
      <w:r>
        <w:t xml:space="preserve"> that participants were significantly slower at responding in the sle</w:t>
      </w:r>
      <w:bookmarkStart w:id="0" w:name="_GoBack"/>
      <w:bookmarkEnd w:id="0"/>
      <w:r>
        <w:t>ep deprivation condition (</w:t>
      </w:r>
      <w:proofErr w:type="gramStart"/>
      <w:r>
        <w:t>F(</w:t>
      </w:r>
      <w:proofErr w:type="gramEnd"/>
      <w:r>
        <w:t xml:space="preserve">1,28) = 20.71, p </w:t>
      </w:r>
      <w:r w:rsidR="00777D58">
        <w:t>&lt;</w:t>
      </w:r>
      <w:r w:rsidR="00523036">
        <w:t xml:space="preserve"> </w:t>
      </w:r>
      <w:r>
        <w:t>.001</w:t>
      </w:r>
      <w:r w:rsidR="006B76E0" w:rsidRPr="006B76E0">
        <w:t xml:space="preserve"> 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3F0749">
        <w:t xml:space="preserve"> </w:t>
      </w:r>
      <w:r w:rsidR="006B76E0">
        <w:t>= 0.43</w:t>
      </w:r>
      <w:r>
        <w:t xml:space="preserve">) and that response times varied </w:t>
      </w:r>
      <w:r w:rsidR="00486C56">
        <w:t xml:space="preserve">significantly </w:t>
      </w:r>
      <w:r>
        <w:t xml:space="preserve">across sessions (F(1.11,30.95) = 30.10, p </w:t>
      </w:r>
      <w:r w:rsidR="00777D58">
        <w:t>&lt;</w:t>
      </w:r>
      <w:r w:rsidR="00523036">
        <w:t xml:space="preserve"> </w:t>
      </w:r>
      <w:r>
        <w:t>.001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A65A0B">
        <w:t xml:space="preserve"> </w:t>
      </w:r>
      <w:r w:rsidR="006B76E0">
        <w:t>= 0.52</w:t>
      </w:r>
      <w:r>
        <w:t xml:space="preserve">). </w:t>
      </w:r>
      <w:r w:rsidR="00CB7248">
        <w:t>T</w:t>
      </w:r>
      <w:r>
        <w:t xml:space="preserve">here was </w:t>
      </w:r>
      <w:r w:rsidR="00CB7248">
        <w:t xml:space="preserve">also </w:t>
      </w:r>
      <w:r w:rsidR="00486C56">
        <w:t xml:space="preserve">a </w:t>
      </w:r>
      <w:r>
        <w:t>Condition * Session</w:t>
      </w:r>
      <w:r w:rsidR="00486C56">
        <w:t xml:space="preserve"> interaction</w:t>
      </w:r>
      <w:r>
        <w:t xml:space="preserve"> (</w:t>
      </w:r>
      <w:proofErr w:type="gramStart"/>
      <w:r>
        <w:t>F(</w:t>
      </w:r>
      <w:proofErr w:type="gramEnd"/>
      <w:r>
        <w:t xml:space="preserve">1.15,32.12) = 28.84, p </w:t>
      </w:r>
      <w:r w:rsidR="00777D58">
        <w:t>&lt;</w:t>
      </w:r>
      <w:r w:rsidR="00523036">
        <w:t xml:space="preserve"> </w:t>
      </w:r>
      <w:r>
        <w:t>.001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6B76E0">
        <w:t xml:space="preserve"> = 0.51</w:t>
      </w:r>
      <w:r>
        <w:t xml:space="preserve">), which </w:t>
      </w:r>
      <w:r w:rsidR="00231A52">
        <w:t>was</w:t>
      </w:r>
      <w:r w:rsidR="00CB7248">
        <w:t xml:space="preserve"> driven by</w:t>
      </w:r>
      <w:r>
        <w:t xml:space="preserve"> slower response</w:t>
      </w:r>
      <w:r w:rsidR="00CB7248">
        <w:t>s</w:t>
      </w:r>
      <w:r>
        <w:t xml:space="preserve"> </w:t>
      </w:r>
      <w:r w:rsidR="00CB7248">
        <w:t xml:space="preserve">in </w:t>
      </w:r>
      <w:r>
        <w:t xml:space="preserve">the morning after sleep deprivation </w:t>
      </w:r>
      <w:r w:rsidR="00231A52">
        <w:t xml:space="preserve">as compared to sleep </w:t>
      </w:r>
      <w:r>
        <w:t>(</w:t>
      </w:r>
      <w:r w:rsidR="00231A52">
        <w:t>Delayed Session</w:t>
      </w:r>
      <w:r>
        <w:t>: p &lt;</w:t>
      </w:r>
      <w:r w:rsidR="00523036">
        <w:t xml:space="preserve"> </w:t>
      </w:r>
      <w:r>
        <w:t xml:space="preserve">.001, Bonferroni corrected). Please note that one participant </w:t>
      </w:r>
      <w:r w:rsidR="00CB7248">
        <w:t>was</w:t>
      </w:r>
      <w:r>
        <w:t xml:space="preserve"> removed</w:t>
      </w:r>
      <w:r w:rsidR="00CB7248">
        <w:t xml:space="preserve"> from this analysis</w:t>
      </w:r>
      <w:r>
        <w:t xml:space="preserve"> </w:t>
      </w:r>
      <w:r w:rsidR="00CB7248">
        <w:t xml:space="preserve">because their data from </w:t>
      </w:r>
      <w:r w:rsidR="00486C56">
        <w:t xml:space="preserve">the follow-up session of the sleep deprivation condition was missing. </w:t>
      </w:r>
    </w:p>
    <w:p w14:paraId="55228CCF" w14:textId="61835842" w:rsidR="008C0713" w:rsidRPr="00452ADB" w:rsidRDefault="00452ADB" w:rsidP="00FD3EAC">
      <w:pPr>
        <w:spacing w:line="360" w:lineRule="auto"/>
        <w:jc w:val="both"/>
      </w:pPr>
      <w:r w:rsidRPr="00CB7248">
        <w:rPr>
          <w:b/>
        </w:rPr>
        <w:t xml:space="preserve">Table </w:t>
      </w:r>
      <w:r w:rsidR="00CA54EE">
        <w:rPr>
          <w:b/>
        </w:rPr>
        <w:t>S</w:t>
      </w:r>
      <w:r w:rsidRPr="00CB7248">
        <w:rPr>
          <w:b/>
        </w:rPr>
        <w:t>1.</w:t>
      </w:r>
      <w:r w:rsidRPr="00CB7248">
        <w:t xml:space="preserve"> Mean</w:t>
      </w:r>
      <w:r>
        <w:t xml:space="preserve"> (</w:t>
      </w:r>
      <w:r w:rsidRPr="00777E45">
        <w:rPr>
          <w:rFonts w:ascii="Calibri" w:eastAsia="Calibri" w:hAnsi="Calibri" w:cs="Calibri"/>
        </w:rPr>
        <w:t>±</w:t>
      </w:r>
      <w:r w:rsidR="00CB7248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SE</w:t>
      </w:r>
      <w:r w:rsidR="00D119B4"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</w:rPr>
        <w:t xml:space="preserve">) </w:t>
      </w:r>
      <w:r>
        <w:t xml:space="preserve">response times </w:t>
      </w:r>
      <w:r w:rsidR="00FD3EAC">
        <w:t>(</w:t>
      </w:r>
      <w:proofErr w:type="spellStart"/>
      <w:r w:rsidR="00FD3EAC">
        <w:t>ms</w:t>
      </w:r>
      <w:proofErr w:type="spellEnd"/>
      <w:r w:rsidR="00FD3EAC">
        <w:t xml:space="preserve">) </w:t>
      </w:r>
      <w:r>
        <w:t>on the Psychomotor Vigilance Task at each session per condition.</w:t>
      </w:r>
      <w:r w:rsidR="006B76E0">
        <w:t xml:space="preserve"> </w:t>
      </w:r>
      <w:r w:rsidR="00B21C1E">
        <w:t xml:space="preserve">Note that </w:t>
      </w:r>
      <w:r w:rsidR="00DD2E5F">
        <w:t>one</w:t>
      </w:r>
      <w:r w:rsidR="00B21C1E">
        <w:t xml:space="preserve"> datapoint was missing</w:t>
      </w:r>
      <w:r w:rsidR="006B76E0">
        <w:t xml:space="preserve"> for the follow-up session in the sleep deprivation condition</w:t>
      </w:r>
      <w:r w:rsidR="00B21C1E">
        <w:t>.</w:t>
      </w:r>
    </w:p>
    <w:tbl>
      <w:tblPr>
        <w:tblStyle w:val="TableGrid"/>
        <w:tblW w:w="9160" w:type="dxa"/>
        <w:tblLook w:val="04A0" w:firstRow="1" w:lastRow="0" w:firstColumn="1" w:lastColumn="0" w:noHBand="0" w:noVBand="1"/>
      </w:tblPr>
      <w:tblGrid>
        <w:gridCol w:w="2290"/>
        <w:gridCol w:w="2290"/>
        <w:gridCol w:w="2290"/>
        <w:gridCol w:w="2290"/>
      </w:tblGrid>
      <w:tr w:rsidR="008C0713" w14:paraId="05BB6DD0" w14:textId="77777777" w:rsidTr="00FD3EAC">
        <w:trPr>
          <w:trHeight w:val="358"/>
        </w:trPr>
        <w:tc>
          <w:tcPr>
            <w:tcW w:w="2290" w:type="dxa"/>
          </w:tcPr>
          <w:p w14:paraId="2980C1EF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Condition</w:t>
            </w:r>
          </w:p>
        </w:tc>
        <w:tc>
          <w:tcPr>
            <w:tcW w:w="2290" w:type="dxa"/>
          </w:tcPr>
          <w:p w14:paraId="4B9CB468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Immediate Session</w:t>
            </w:r>
            <w:r>
              <w:t xml:space="preserve"> </w:t>
            </w:r>
          </w:p>
        </w:tc>
        <w:tc>
          <w:tcPr>
            <w:tcW w:w="2290" w:type="dxa"/>
          </w:tcPr>
          <w:p w14:paraId="55C1D7AA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Delayed Session</w:t>
            </w:r>
            <w:r>
              <w:t xml:space="preserve"> </w:t>
            </w:r>
          </w:p>
        </w:tc>
        <w:tc>
          <w:tcPr>
            <w:tcW w:w="2290" w:type="dxa"/>
          </w:tcPr>
          <w:p w14:paraId="087B8574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Follow-up Session</w:t>
            </w:r>
            <w:r>
              <w:t xml:space="preserve"> </w:t>
            </w:r>
          </w:p>
        </w:tc>
      </w:tr>
      <w:tr w:rsidR="008C0713" w14:paraId="1CCF78F0" w14:textId="77777777" w:rsidTr="00FD3EAC">
        <w:trPr>
          <w:trHeight w:val="326"/>
        </w:trPr>
        <w:tc>
          <w:tcPr>
            <w:tcW w:w="2290" w:type="dxa"/>
          </w:tcPr>
          <w:p w14:paraId="027080A9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Sleep</w:t>
            </w:r>
          </w:p>
          <w:p w14:paraId="31047A6F" w14:textId="77777777" w:rsidR="008C0713" w:rsidRDefault="008C0713" w:rsidP="00FD3EAC">
            <w:pPr>
              <w:jc w:val="center"/>
            </w:pPr>
          </w:p>
        </w:tc>
        <w:tc>
          <w:tcPr>
            <w:tcW w:w="2290" w:type="dxa"/>
          </w:tcPr>
          <w:p w14:paraId="13D9C028" w14:textId="77777777" w:rsidR="008C0713" w:rsidRDefault="008C0713" w:rsidP="00FD3EAC">
            <w:pPr>
              <w:jc w:val="center"/>
            </w:pPr>
            <w:r>
              <w:t>283.93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5.05)</w:t>
            </w:r>
          </w:p>
        </w:tc>
        <w:tc>
          <w:tcPr>
            <w:tcW w:w="2290" w:type="dxa"/>
          </w:tcPr>
          <w:p w14:paraId="23AD821E" w14:textId="77777777" w:rsidR="008C0713" w:rsidRDefault="008C0713" w:rsidP="00FD3EAC">
            <w:pPr>
              <w:jc w:val="center"/>
            </w:pPr>
            <w:r>
              <w:t>289.15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4.34)</w:t>
            </w:r>
          </w:p>
        </w:tc>
        <w:tc>
          <w:tcPr>
            <w:tcW w:w="2290" w:type="dxa"/>
          </w:tcPr>
          <w:p w14:paraId="52658C98" w14:textId="77777777" w:rsidR="008C0713" w:rsidRDefault="008C0713" w:rsidP="00FD3EAC">
            <w:pPr>
              <w:jc w:val="center"/>
            </w:pPr>
            <w:r>
              <w:t>283.69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6.11)</w:t>
            </w:r>
          </w:p>
        </w:tc>
      </w:tr>
      <w:tr w:rsidR="008C0713" w14:paraId="0D082638" w14:textId="77777777" w:rsidTr="00FD3EAC">
        <w:trPr>
          <w:trHeight w:val="413"/>
        </w:trPr>
        <w:tc>
          <w:tcPr>
            <w:tcW w:w="2290" w:type="dxa"/>
          </w:tcPr>
          <w:p w14:paraId="5E5F613C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Sleep Deprivation</w:t>
            </w:r>
          </w:p>
          <w:p w14:paraId="0C2210AB" w14:textId="77777777" w:rsidR="008C0713" w:rsidRDefault="008C0713" w:rsidP="00FD3EAC">
            <w:pPr>
              <w:jc w:val="center"/>
            </w:pPr>
          </w:p>
        </w:tc>
        <w:tc>
          <w:tcPr>
            <w:tcW w:w="2290" w:type="dxa"/>
          </w:tcPr>
          <w:p w14:paraId="11E629BE" w14:textId="77777777" w:rsidR="008C0713" w:rsidRDefault="008C0713" w:rsidP="00FD3EAC">
            <w:pPr>
              <w:jc w:val="center"/>
            </w:pPr>
            <w:r>
              <w:t>278.03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4.92)</w:t>
            </w:r>
          </w:p>
        </w:tc>
        <w:tc>
          <w:tcPr>
            <w:tcW w:w="2290" w:type="dxa"/>
          </w:tcPr>
          <w:p w14:paraId="45DC2BA6" w14:textId="77777777" w:rsidR="008C0713" w:rsidRDefault="008C0713" w:rsidP="00FD3EAC">
            <w:pPr>
              <w:jc w:val="center"/>
            </w:pPr>
            <w:r>
              <w:t>399.00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17.63)</w:t>
            </w:r>
          </w:p>
        </w:tc>
        <w:tc>
          <w:tcPr>
            <w:tcW w:w="2290" w:type="dxa"/>
          </w:tcPr>
          <w:p w14:paraId="2A83600A" w14:textId="77777777" w:rsidR="008C0713" w:rsidRDefault="008C0713" w:rsidP="00FD3EAC">
            <w:pPr>
              <w:jc w:val="center"/>
            </w:pPr>
            <w:r>
              <w:t>287.46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5.06)</w:t>
            </w:r>
          </w:p>
        </w:tc>
      </w:tr>
    </w:tbl>
    <w:p w14:paraId="0CAEE9DE" w14:textId="77777777" w:rsidR="008C0713" w:rsidRDefault="008C0713" w:rsidP="00FD3EAC">
      <w:pPr>
        <w:spacing w:line="360" w:lineRule="auto"/>
      </w:pPr>
    </w:p>
    <w:p w14:paraId="2D4EB3FB" w14:textId="77777777" w:rsidR="008C0713" w:rsidRDefault="0057674D" w:rsidP="00811B30">
      <w:pPr>
        <w:spacing w:after="0" w:line="360" w:lineRule="auto"/>
        <w:rPr>
          <w:b/>
        </w:rPr>
      </w:pPr>
      <w:r w:rsidRPr="0057674D">
        <w:rPr>
          <w:b/>
        </w:rPr>
        <w:t>Stanford Sleepiness Scale</w:t>
      </w:r>
    </w:p>
    <w:p w14:paraId="3F5B5EDA" w14:textId="6B9E947F" w:rsidR="008C0713" w:rsidRPr="0057674D" w:rsidRDefault="008C0713" w:rsidP="00FD3EAC">
      <w:pPr>
        <w:spacing w:line="360" w:lineRule="auto"/>
        <w:jc w:val="both"/>
      </w:pPr>
      <w:r>
        <w:t xml:space="preserve">A 2 (Condition: Sleep/Sleep Deprivation) x 3 (Session: Immediate/Delayed/Follow-up) repeated measures ANOVA </w:t>
      </w:r>
      <w:r w:rsidR="00486C56">
        <w:t>showed</w:t>
      </w:r>
      <w:r>
        <w:t xml:space="preserve"> that participants rated themselves as feeling less alert in the sleep deprivation condition (F(1,29) = 72.95, p </w:t>
      </w:r>
      <w:r w:rsidR="00777D58">
        <w:t>&lt;</w:t>
      </w:r>
      <w:r w:rsidR="00523036">
        <w:t xml:space="preserve"> </w:t>
      </w:r>
      <w:r>
        <w:t>.001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6B76E0">
        <w:t xml:space="preserve"> = 0.72</w:t>
      </w:r>
      <w:r>
        <w:t xml:space="preserve">) and that their ratings varied </w:t>
      </w:r>
      <w:r w:rsidR="00486C56">
        <w:t xml:space="preserve">significantly </w:t>
      </w:r>
      <w:r>
        <w:t xml:space="preserve">across sessions (F(2,58) = 85.95, p </w:t>
      </w:r>
      <w:r w:rsidR="00777D58">
        <w:t>&lt;</w:t>
      </w:r>
      <w:r w:rsidR="00523036">
        <w:t xml:space="preserve"> </w:t>
      </w:r>
      <w:r>
        <w:t>.001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3F0749">
        <w:t xml:space="preserve"> </w:t>
      </w:r>
      <w:r w:rsidR="006B76E0">
        <w:t>= 0.75</w:t>
      </w:r>
      <w:r>
        <w:t xml:space="preserve">). </w:t>
      </w:r>
      <w:r w:rsidR="00486C56">
        <w:t>There was also a Condition * Session interaction</w:t>
      </w:r>
      <w:r>
        <w:t xml:space="preserve"> (</w:t>
      </w:r>
      <w:proofErr w:type="gramStart"/>
      <w:r>
        <w:t>F(</w:t>
      </w:r>
      <w:proofErr w:type="gramEnd"/>
      <w:r>
        <w:t xml:space="preserve">2,58) = 82.34, p </w:t>
      </w:r>
      <w:r w:rsidR="00777D58">
        <w:t>&lt;</w:t>
      </w:r>
      <w:r w:rsidR="00523036">
        <w:t xml:space="preserve"> </w:t>
      </w:r>
      <w:r>
        <w:t>.001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3F0749">
        <w:t xml:space="preserve"> </w:t>
      </w:r>
      <w:r w:rsidR="006B76E0">
        <w:t>= 0.74</w:t>
      </w:r>
      <w:r>
        <w:t xml:space="preserve">), which </w:t>
      </w:r>
      <w:r w:rsidR="00231A52">
        <w:t xml:space="preserve">was </w:t>
      </w:r>
      <w:r>
        <w:t>driven by higher sleepiness rating</w:t>
      </w:r>
      <w:r w:rsidR="00486C56">
        <w:t>s in</w:t>
      </w:r>
      <w:r>
        <w:t xml:space="preserve"> the morning after sleep deprivation</w:t>
      </w:r>
      <w:r w:rsidR="00231A52">
        <w:t xml:space="preserve"> as compared to sleep</w:t>
      </w:r>
      <w:r>
        <w:t xml:space="preserve"> (</w:t>
      </w:r>
      <w:r w:rsidR="00231A52">
        <w:t>Delayed Session</w:t>
      </w:r>
      <w:r>
        <w:t>: p &lt;</w:t>
      </w:r>
      <w:r w:rsidR="00523036">
        <w:t xml:space="preserve"> </w:t>
      </w:r>
      <w:r>
        <w:t>.001, Bonferroni corrected).</w:t>
      </w:r>
    </w:p>
    <w:p w14:paraId="2F52B3A7" w14:textId="06DDB3B9" w:rsidR="008C0713" w:rsidRPr="00452ADB" w:rsidRDefault="00452ADB" w:rsidP="00FD3EAC">
      <w:pPr>
        <w:spacing w:line="360" w:lineRule="auto"/>
        <w:jc w:val="both"/>
      </w:pPr>
      <w:r w:rsidRPr="00CB7248">
        <w:rPr>
          <w:b/>
        </w:rPr>
        <w:t xml:space="preserve">Table </w:t>
      </w:r>
      <w:r w:rsidR="00CA54EE">
        <w:rPr>
          <w:b/>
        </w:rPr>
        <w:t>S</w:t>
      </w:r>
      <w:r w:rsidRPr="00CB7248">
        <w:rPr>
          <w:b/>
        </w:rPr>
        <w:t>2.</w:t>
      </w:r>
      <w:r w:rsidRPr="00CB7248">
        <w:t xml:space="preserve"> Mean</w:t>
      </w:r>
      <w:r>
        <w:t xml:space="preserve"> (</w:t>
      </w:r>
      <w:r w:rsidRPr="00777E45">
        <w:rPr>
          <w:rFonts w:ascii="Calibri" w:eastAsia="Calibri" w:hAnsi="Calibri" w:cs="Calibri"/>
        </w:rPr>
        <w:t>±</w:t>
      </w:r>
      <w:r w:rsidR="00CB7248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SE</w:t>
      </w:r>
      <w:r w:rsidR="00D119B4"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</w:rPr>
        <w:t>) r</w:t>
      </w:r>
      <w:r>
        <w:t xml:space="preserve">atings on the Stanford Sleepiness Scale at each session per condition. </w:t>
      </w:r>
    </w:p>
    <w:tbl>
      <w:tblPr>
        <w:tblStyle w:val="TableGrid"/>
        <w:tblW w:w="9104" w:type="dxa"/>
        <w:tblLook w:val="04A0" w:firstRow="1" w:lastRow="0" w:firstColumn="1" w:lastColumn="0" w:noHBand="0" w:noVBand="1"/>
      </w:tblPr>
      <w:tblGrid>
        <w:gridCol w:w="2276"/>
        <w:gridCol w:w="2276"/>
        <w:gridCol w:w="2276"/>
        <w:gridCol w:w="2276"/>
      </w:tblGrid>
      <w:tr w:rsidR="008C0713" w14:paraId="718CF693" w14:textId="77777777" w:rsidTr="00F452BD">
        <w:trPr>
          <w:trHeight w:val="440"/>
        </w:trPr>
        <w:tc>
          <w:tcPr>
            <w:tcW w:w="2276" w:type="dxa"/>
          </w:tcPr>
          <w:p w14:paraId="12C2DB12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Condition</w:t>
            </w:r>
          </w:p>
        </w:tc>
        <w:tc>
          <w:tcPr>
            <w:tcW w:w="2276" w:type="dxa"/>
          </w:tcPr>
          <w:p w14:paraId="585B0D5E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Immediate Session</w:t>
            </w:r>
            <w:r>
              <w:t xml:space="preserve"> </w:t>
            </w:r>
          </w:p>
        </w:tc>
        <w:tc>
          <w:tcPr>
            <w:tcW w:w="2276" w:type="dxa"/>
          </w:tcPr>
          <w:p w14:paraId="381CA218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Delayed Session</w:t>
            </w:r>
            <w:r>
              <w:t xml:space="preserve"> </w:t>
            </w:r>
          </w:p>
        </w:tc>
        <w:tc>
          <w:tcPr>
            <w:tcW w:w="2276" w:type="dxa"/>
          </w:tcPr>
          <w:p w14:paraId="3D834F7B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Follow-up Session</w:t>
            </w:r>
            <w:r>
              <w:t xml:space="preserve"> </w:t>
            </w:r>
          </w:p>
        </w:tc>
      </w:tr>
      <w:tr w:rsidR="008C0713" w14:paraId="64C8A1CA" w14:textId="77777777" w:rsidTr="00881A09">
        <w:trPr>
          <w:trHeight w:val="462"/>
        </w:trPr>
        <w:tc>
          <w:tcPr>
            <w:tcW w:w="2276" w:type="dxa"/>
          </w:tcPr>
          <w:p w14:paraId="47DC5DE3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Sleep</w:t>
            </w:r>
          </w:p>
          <w:p w14:paraId="6C0AAA4C" w14:textId="77777777" w:rsidR="008C0713" w:rsidRDefault="008C0713" w:rsidP="00FD3EAC">
            <w:pPr>
              <w:jc w:val="center"/>
            </w:pPr>
          </w:p>
        </w:tc>
        <w:tc>
          <w:tcPr>
            <w:tcW w:w="2276" w:type="dxa"/>
          </w:tcPr>
          <w:p w14:paraId="703427D5" w14:textId="77777777" w:rsidR="008C0713" w:rsidRDefault="008C0713" w:rsidP="00FD3EAC">
            <w:pPr>
              <w:jc w:val="center"/>
            </w:pPr>
            <w:r>
              <w:t>2.80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0.</w:t>
            </w:r>
            <w:r w:rsidR="00DF6BE6">
              <w:rPr>
                <w:rFonts w:ascii="Calibri" w:eastAsia="Calibri" w:hAnsi="Calibri" w:cs="Calibri"/>
              </w:rPr>
              <w:t>15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76" w:type="dxa"/>
          </w:tcPr>
          <w:p w14:paraId="1BE90AE5" w14:textId="77777777" w:rsidR="008C0713" w:rsidRDefault="008C0713" w:rsidP="00FD3EAC">
            <w:pPr>
              <w:jc w:val="center"/>
            </w:pPr>
            <w:r>
              <w:t>2.27 (</w:t>
            </w:r>
            <w:r w:rsidRPr="00777E45">
              <w:rPr>
                <w:rFonts w:ascii="Calibri" w:eastAsia="Calibri" w:hAnsi="Calibri" w:cs="Calibri"/>
              </w:rPr>
              <w:t>±</w:t>
            </w:r>
            <w:r w:rsidR="00DF6BE6">
              <w:rPr>
                <w:rFonts w:ascii="Calibri" w:eastAsia="Calibri" w:hAnsi="Calibri" w:cs="Calibri"/>
              </w:rPr>
              <w:t xml:space="preserve"> 0.16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76" w:type="dxa"/>
          </w:tcPr>
          <w:p w14:paraId="5653B80D" w14:textId="77777777" w:rsidR="008C0713" w:rsidRDefault="008C0713" w:rsidP="00FD3EAC">
            <w:pPr>
              <w:jc w:val="center"/>
            </w:pPr>
            <w:r>
              <w:t>2.17 (</w:t>
            </w:r>
            <w:r w:rsidRPr="00777E45">
              <w:rPr>
                <w:rFonts w:ascii="Calibri" w:eastAsia="Calibri" w:hAnsi="Calibri" w:cs="Calibri"/>
              </w:rPr>
              <w:t>±</w:t>
            </w:r>
            <w:r w:rsidR="00DF6BE6">
              <w:rPr>
                <w:rFonts w:ascii="Calibri" w:eastAsia="Calibri" w:hAnsi="Calibri" w:cs="Calibri"/>
              </w:rPr>
              <w:t xml:space="preserve"> 0</w:t>
            </w:r>
            <w:r>
              <w:rPr>
                <w:rFonts w:ascii="Calibri" w:eastAsia="Calibri" w:hAnsi="Calibri" w:cs="Calibri"/>
              </w:rPr>
              <w:t>.11)</w:t>
            </w:r>
          </w:p>
        </w:tc>
      </w:tr>
      <w:tr w:rsidR="008C0713" w14:paraId="7DF61455" w14:textId="77777777" w:rsidTr="00881A09">
        <w:trPr>
          <w:trHeight w:val="141"/>
        </w:trPr>
        <w:tc>
          <w:tcPr>
            <w:tcW w:w="2276" w:type="dxa"/>
          </w:tcPr>
          <w:p w14:paraId="7FF39EC4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Sleep Deprivation</w:t>
            </w:r>
          </w:p>
          <w:p w14:paraId="401EC3FB" w14:textId="77777777" w:rsidR="008C0713" w:rsidRDefault="008C0713" w:rsidP="00FD3EAC">
            <w:pPr>
              <w:jc w:val="center"/>
            </w:pPr>
          </w:p>
        </w:tc>
        <w:tc>
          <w:tcPr>
            <w:tcW w:w="2276" w:type="dxa"/>
          </w:tcPr>
          <w:p w14:paraId="77515AE8" w14:textId="77777777" w:rsidR="008C0713" w:rsidRDefault="00DF6BE6" w:rsidP="00FD3EAC">
            <w:pPr>
              <w:jc w:val="center"/>
            </w:pPr>
            <w:r>
              <w:t>2.63</w:t>
            </w:r>
            <w:r w:rsidR="008C0713">
              <w:t xml:space="preserve"> (</w:t>
            </w:r>
            <w:r w:rsidR="008C0713"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0.12</w:t>
            </w:r>
            <w:r w:rsidR="008C0713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76" w:type="dxa"/>
          </w:tcPr>
          <w:p w14:paraId="0719779C" w14:textId="77777777" w:rsidR="008C0713" w:rsidRDefault="00DF6BE6" w:rsidP="00FD3EAC">
            <w:pPr>
              <w:jc w:val="center"/>
            </w:pPr>
            <w:r>
              <w:t>5.37</w:t>
            </w:r>
            <w:r w:rsidR="008C0713">
              <w:t xml:space="preserve"> (</w:t>
            </w:r>
            <w:r w:rsidR="008C0713"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0.15</w:t>
            </w:r>
            <w:r w:rsidR="008C0713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76" w:type="dxa"/>
          </w:tcPr>
          <w:p w14:paraId="770E62ED" w14:textId="77777777" w:rsidR="008C0713" w:rsidRDefault="00DF6BE6" w:rsidP="00FD3EAC">
            <w:pPr>
              <w:jc w:val="center"/>
            </w:pPr>
            <w:r>
              <w:t>2.20</w:t>
            </w:r>
            <w:r w:rsidR="008C0713">
              <w:t xml:space="preserve"> (</w:t>
            </w:r>
            <w:r w:rsidR="008C0713"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0.12</w:t>
            </w:r>
            <w:r w:rsidR="008C0713">
              <w:rPr>
                <w:rFonts w:ascii="Calibri" w:eastAsia="Calibri" w:hAnsi="Calibri" w:cs="Calibri"/>
              </w:rPr>
              <w:t>)</w:t>
            </w:r>
          </w:p>
        </w:tc>
      </w:tr>
    </w:tbl>
    <w:p w14:paraId="6476F2FE" w14:textId="77777777" w:rsidR="0057674D" w:rsidRPr="0057674D" w:rsidRDefault="0057674D"/>
    <w:sectPr w:rsidR="0057674D" w:rsidRPr="00576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74D"/>
    <w:rsid w:val="000103EB"/>
    <w:rsid w:val="0006498B"/>
    <w:rsid w:val="00070598"/>
    <w:rsid w:val="00072839"/>
    <w:rsid w:val="000A4BE6"/>
    <w:rsid w:val="001760AC"/>
    <w:rsid w:val="001939A4"/>
    <w:rsid w:val="001972F6"/>
    <w:rsid w:val="001A4FA3"/>
    <w:rsid w:val="001C0E42"/>
    <w:rsid w:val="00203AAB"/>
    <w:rsid w:val="00231A52"/>
    <w:rsid w:val="00243DDA"/>
    <w:rsid w:val="00260B45"/>
    <w:rsid w:val="0026790E"/>
    <w:rsid w:val="00292823"/>
    <w:rsid w:val="002E639D"/>
    <w:rsid w:val="0033278C"/>
    <w:rsid w:val="0034650B"/>
    <w:rsid w:val="00346F74"/>
    <w:rsid w:val="00361897"/>
    <w:rsid w:val="00391FE8"/>
    <w:rsid w:val="00396ADA"/>
    <w:rsid w:val="003A0899"/>
    <w:rsid w:val="003D7272"/>
    <w:rsid w:val="003E2524"/>
    <w:rsid w:val="003F0749"/>
    <w:rsid w:val="00407DF2"/>
    <w:rsid w:val="004428E7"/>
    <w:rsid w:val="00447A4B"/>
    <w:rsid w:val="00452ADB"/>
    <w:rsid w:val="00462052"/>
    <w:rsid w:val="004702B8"/>
    <w:rsid w:val="0048049A"/>
    <w:rsid w:val="00486C56"/>
    <w:rsid w:val="004D1772"/>
    <w:rsid w:val="004D7631"/>
    <w:rsid w:val="00504E12"/>
    <w:rsid w:val="00520074"/>
    <w:rsid w:val="00523036"/>
    <w:rsid w:val="0054337F"/>
    <w:rsid w:val="005441AA"/>
    <w:rsid w:val="00554C8D"/>
    <w:rsid w:val="0057674D"/>
    <w:rsid w:val="0059324C"/>
    <w:rsid w:val="005D4604"/>
    <w:rsid w:val="00605870"/>
    <w:rsid w:val="006119C0"/>
    <w:rsid w:val="006375C9"/>
    <w:rsid w:val="006507DC"/>
    <w:rsid w:val="00666F8C"/>
    <w:rsid w:val="00694343"/>
    <w:rsid w:val="00696A7E"/>
    <w:rsid w:val="006B1210"/>
    <w:rsid w:val="006B76E0"/>
    <w:rsid w:val="006C2FC2"/>
    <w:rsid w:val="006F75B7"/>
    <w:rsid w:val="0071708D"/>
    <w:rsid w:val="00777D58"/>
    <w:rsid w:val="007E6D03"/>
    <w:rsid w:val="007F46CD"/>
    <w:rsid w:val="00811B30"/>
    <w:rsid w:val="008161A7"/>
    <w:rsid w:val="0082739E"/>
    <w:rsid w:val="008B1B4E"/>
    <w:rsid w:val="008C0713"/>
    <w:rsid w:val="009605B3"/>
    <w:rsid w:val="00983816"/>
    <w:rsid w:val="009A222A"/>
    <w:rsid w:val="009E3E5E"/>
    <w:rsid w:val="00A1527A"/>
    <w:rsid w:val="00A614D5"/>
    <w:rsid w:val="00A65A0B"/>
    <w:rsid w:val="00A709E9"/>
    <w:rsid w:val="00A7126B"/>
    <w:rsid w:val="00A74728"/>
    <w:rsid w:val="00AC487A"/>
    <w:rsid w:val="00B213B4"/>
    <w:rsid w:val="00B21C1E"/>
    <w:rsid w:val="00B5709A"/>
    <w:rsid w:val="00B77FA0"/>
    <w:rsid w:val="00BB0088"/>
    <w:rsid w:val="00C221A9"/>
    <w:rsid w:val="00C92E9C"/>
    <w:rsid w:val="00CA54EE"/>
    <w:rsid w:val="00CB7248"/>
    <w:rsid w:val="00D119B4"/>
    <w:rsid w:val="00D12CB3"/>
    <w:rsid w:val="00D95C52"/>
    <w:rsid w:val="00DC1499"/>
    <w:rsid w:val="00DC323B"/>
    <w:rsid w:val="00DD2E5F"/>
    <w:rsid w:val="00DF6BE6"/>
    <w:rsid w:val="00E32CB8"/>
    <w:rsid w:val="00E50681"/>
    <w:rsid w:val="00E77C9C"/>
    <w:rsid w:val="00E94EE8"/>
    <w:rsid w:val="00EA7A64"/>
    <w:rsid w:val="00F011C1"/>
    <w:rsid w:val="00F452BD"/>
    <w:rsid w:val="00FD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11668"/>
  <w15:chartTrackingRefBased/>
  <w15:docId w15:val="{467CEC05-A787-4737-92CC-3CEE32629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7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2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2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2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2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ttesen</dc:creator>
  <cp:keywords/>
  <dc:description/>
  <cp:lastModifiedBy>Scott Cairney</cp:lastModifiedBy>
  <cp:revision>11</cp:revision>
  <dcterms:created xsi:type="dcterms:W3CDTF">2022-03-30T11:42:00Z</dcterms:created>
  <dcterms:modified xsi:type="dcterms:W3CDTF">2022-04-03T19:33:00Z</dcterms:modified>
</cp:coreProperties>
</file>